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0"/>
        <w:gridCol w:w="1403"/>
        <w:gridCol w:w="3874"/>
        <w:gridCol w:w="1597"/>
      </w:tblGrid>
      <w:tr>
        <w:trPr>
          <w:trHeight w:val="57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Primer code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Sequence (5' - 3')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mplicon length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TCTGGCATCACACCTTCTACAAT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4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CT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TTCTCACGGTTGGCCTTCGGGTT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P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P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ACAAGGCAGGTTACGTGAA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BRP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ATCCGATTACAGCCGATACTT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rboxypeptidas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P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AACCCCTGCTCGGACACTT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P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CTTCACGAACGCAGCCAACGATT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ecropi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EC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GAACTTCACGAAACTCTTCATTGT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EC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ACACATTCCGACCCAGCTTTTCAA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IB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GTTGGGTTGTCATTCAGCAT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IB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GATCAAGACCAAGCCAGAAT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rpi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RPN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CGTGTCACCTGCCTAAAGGATAAT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5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RPN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TCCGCAAAATCCATCGTCGTATCA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7" w:hRule="atLeast"/>
        </w:trPr>
        <w:tc>
          <w:tcPr>
            <w:tcW w:w="163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hymotrypsi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RPROTFwd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CCGATGAACTGATGAAAATTGATA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bp</w:t>
            </w:r>
          </w:p>
        </w:tc>
      </w:tr>
      <w:tr>
        <w:trPr>
          <w:trHeight w:val="57" w:hRule="atLeast"/>
        </w:trPr>
        <w:tc>
          <w:tcPr>
            <w:tcW w:w="163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RPROTRev</w:t>
            </w:r>
          </w:p>
        </w:tc>
        <w:tc>
          <w:tcPr>
            <w:tcW w:w="3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widowControl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CACAGATTTCCTTGCTCTCGTCA</w:t>
            </w:r>
          </w:p>
        </w:tc>
        <w:tc>
          <w:tcPr>
            <w:tcW w:w="15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widowControl w:val="false"/>
              <w:snapToGrid w:val="false"/>
              <w:spacing w:lineRule="atLeast" w:line="10" w:before="120" w:after="120"/>
              <w:contextualSpacing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9:34:00Z</dcterms:created>
  <dc:creator>Ana Bahia</dc:creator>
  <dc:description/>
  <cp:keywords/>
  <dc:language>en-US</dc:language>
  <cp:lastModifiedBy>YARA MARIA</cp:lastModifiedBy>
  <dcterms:modified xsi:type="dcterms:W3CDTF">2009-08-19T19:34:00Z</dcterms:modified>
  <cp:revision>2</cp:revision>
  <dc:subject/>
  <dc:title>Primer name</dc:title>
</cp:coreProperties>
</file>